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4CA43" w14:textId="3AD3453C" w:rsidR="00B265DA" w:rsidRDefault="006E2F50">
      <w:r>
        <w:t>Supplementary file.</w:t>
      </w:r>
    </w:p>
    <w:p w14:paraId="5374B689" w14:textId="1A46A4AE" w:rsidR="006E2F50" w:rsidRDefault="006E2F50">
      <w:r>
        <w:t xml:space="preserve">Table S.1: </w:t>
      </w:r>
      <w:r w:rsidR="0000713F">
        <w:t xml:space="preserve">Summary of PHC Water Source Type across Lagos, Ogun and Osun States, Nigeria. </w:t>
      </w:r>
    </w:p>
    <w:tbl>
      <w:tblPr>
        <w:tblW w:w="9745" w:type="dxa"/>
        <w:tblLook w:val="04A0" w:firstRow="1" w:lastRow="0" w:firstColumn="1" w:lastColumn="0" w:noHBand="0" w:noVBand="1"/>
      </w:tblPr>
      <w:tblGrid>
        <w:gridCol w:w="960"/>
        <w:gridCol w:w="2365"/>
        <w:gridCol w:w="2200"/>
        <w:gridCol w:w="2300"/>
        <w:gridCol w:w="1920"/>
      </w:tblGrid>
      <w:tr w:rsidR="006E2F50" w:rsidRPr="006E2F50" w14:paraId="68AD8596" w14:textId="77777777" w:rsidTr="00C3086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209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N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DCC3" w14:textId="362C2915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ame of PHC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E16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GA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3D7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ource Typ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3E5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ater Source</w:t>
            </w:r>
          </w:p>
        </w:tc>
      </w:tr>
      <w:tr w:rsidR="006E2F50" w:rsidRPr="006E2F50" w14:paraId="29435EAD" w14:textId="77777777" w:rsidTr="00C3086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63EAB55D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3E3CA3E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agos Stat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3767A23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1DC6E9A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72FE850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6E2F50" w:rsidRPr="006E2F50" w14:paraId="12EC9B6D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DE9A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85E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gunlan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8F9D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hodi-Isol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74F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10E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60A846F0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589A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C1A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jibulu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A00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hodi-Isol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FD6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BEC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5793C051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532F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1FE6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dunbaku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A78F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ile Ageg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354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E2A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28419694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C97A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364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werlin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C77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ile Ageg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1EF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506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7A322DD1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86F3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1AA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ogbo-Eremi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549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dagr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934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E3E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16E6BF36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92A9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45E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alem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313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dagr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296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016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61B6D820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3896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8E4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kokomaik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5E6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j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BE7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-dug w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5FF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i Protected</w:t>
            </w:r>
          </w:p>
        </w:tc>
      </w:tr>
      <w:tr w:rsidR="006E2F50" w:rsidRPr="006E2F50" w14:paraId="24BA8700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1E37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EE9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mberi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AD3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j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E90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-dug w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877D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protected</w:t>
            </w:r>
          </w:p>
        </w:tc>
      </w:tr>
      <w:tr w:rsidR="006E2F50" w:rsidRPr="006E2F50" w14:paraId="1F2FBA72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D482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39F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ed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C88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5F9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3CC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4977AC43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6F93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0AC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jod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67B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9A0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870A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15514DDF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5325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6CE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woyay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0E0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beju Lekki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893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F40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1322DEF2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31DC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BA9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&amp;G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E0A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beju Lekki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602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-dug w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BC9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i Protected</w:t>
            </w:r>
          </w:p>
        </w:tc>
      </w:tr>
      <w:tr w:rsidR="006E2F50" w:rsidRPr="006E2F50" w14:paraId="1C8C31B6" w14:textId="77777777" w:rsidTr="00C308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9C57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98D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a Salami PH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29E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gos Mainlan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0BB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425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C30865" w:rsidRPr="006E2F50" w14:paraId="57F2E65D" w14:textId="77777777" w:rsidTr="00C3086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495BD88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638D87F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gun Stat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47A68E1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5BA5BD0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0051A9F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E2F50" w:rsidRPr="006E2F50" w14:paraId="7E3E80FE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5202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DEE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ek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5AD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ek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DD8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469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7E953A98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7953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321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fon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FE3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ek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631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ve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703A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protected</w:t>
            </w:r>
          </w:p>
        </w:tc>
      </w:tr>
      <w:tr w:rsidR="006E2F50" w:rsidRPr="006E2F50" w14:paraId="22B01CB3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DA3F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74A3" w14:textId="54210925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dofoi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4B36" w14:textId="3D5374FD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wa Nor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20B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255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0D402143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CB61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2598" w14:textId="1268C050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health care center Ibile Ayetor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44DD" w14:textId="45BBE3DA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wa Nor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838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-dug w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1F6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i Protected</w:t>
            </w:r>
          </w:p>
        </w:tc>
      </w:tr>
      <w:tr w:rsidR="006E2F50" w:rsidRPr="006E2F50" w14:paraId="1E9F6171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CA66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9AB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ut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916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eokuta Sou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139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BAD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69873B42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E585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055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jay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D01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eokuta Sou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218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94A6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39EEB2F7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52E2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5DE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orund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2A6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eokuta Nor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8AB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5BC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35031DBB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4871F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7E7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ugad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4D2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eokuta Nor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A103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AEA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549BB99F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6493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74CD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antok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D47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ded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6C1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65A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4951908F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FACD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75D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iel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C48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ded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09F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6A8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301D8790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928B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BB1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palant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E82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wekor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145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9CC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74DE05BD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7028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AE5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os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D4C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38C5" w14:textId="0F4DB2A9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C80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18429589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2943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9DB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ke-Nl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866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8F6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7AE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2D5DB659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6370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A22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o-Odo PHC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32D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o-Odo/Ot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544D" w14:textId="32CBBA8A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BA8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7DD5ADAC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4939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083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o-Odo PHC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1CA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o-Odo/Ot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752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2E3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37E396DC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9A72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BDB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agbon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C99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wa Sou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55BD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E9C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26329496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5887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0E6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ag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893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wa Sou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CA2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lic Water Suppl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501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4D0F5ADB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146E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CD4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oku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E67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jebu-Od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928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1538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5FBB50E3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6F74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A48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alap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DF9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jebu-Od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3F7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58E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6253528E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EC6F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1B3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an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E6DA" w14:textId="0E01A1F8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jebu</w:t>
            </w:r>
            <w:r w:rsidR="002E7DE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="002E7DEA"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theas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6FE0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-dug w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D362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protected</w:t>
            </w:r>
          </w:p>
        </w:tc>
      </w:tr>
      <w:tr w:rsidR="006E2F50" w:rsidRPr="006E2F50" w14:paraId="554FD19F" w14:textId="77777777" w:rsidTr="00C308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EA01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E8B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ruwon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0288" w14:textId="33A5B68F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jebu </w:t>
            </w:r>
            <w:r w:rsidR="002E7DEA"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theas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090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216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4800F442" w14:textId="77777777" w:rsidTr="00C3086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B319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CD5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ke-Ago PHC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E41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jebu North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E2C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8FFF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155724FD" w14:textId="77777777" w:rsidTr="00C3086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6B08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1F0B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ada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878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jebu North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AF5A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BBB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39C0EBC1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B8A8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2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DF1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es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824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jebu Eas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6AB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9E7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099D5245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2660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13D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ushin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906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jebu Eas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883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A1E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6C43A027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E6BF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2AB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egon Memorial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908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gun Watersid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FB7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99BD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6A041095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F6B8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E91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rita J4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78D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gun Watersid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B2C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853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23B60466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108D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C4B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C Owod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A17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afemi Owod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A3B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11AD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101A36E1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7BC6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0FA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bape Health Po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5B4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afemi Owod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ACAD" w14:textId="77777777" w:rsidR="006E2F50" w:rsidRPr="006E2F50" w:rsidRDefault="006E2F50" w:rsidP="006E2F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water sourc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171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protected</w:t>
            </w:r>
          </w:p>
        </w:tc>
      </w:tr>
      <w:tr w:rsidR="006E2F50" w:rsidRPr="006E2F50" w14:paraId="68BED498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1CB2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B30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kun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DEFA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gamu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D66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B18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1D7563CB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C6C6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87ED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wu Oliw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5B7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agamu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282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ACF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30CF4C4A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1C37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5009" w14:textId="3A8ED478" w:rsidR="006E2F50" w:rsidRPr="006E2F50" w:rsidRDefault="002E7DEA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ltra-modern</w:t>
            </w:r>
            <w:r w:rsidR="006E2F50"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Odogbolu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2BE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dogbolu-Iken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42F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AFC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4E6A1E0B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902C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A0E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atise Clini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A61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dogbolu-Iken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EC8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53B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0D4874BF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7D5D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2BC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619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C87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-dug w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B64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62765667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8AA5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ABD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peru-Rem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3C8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m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EB7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5D8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4FF99F05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98C0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F27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kene Health Clini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7F4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ken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8BED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/Rainwater Harvestin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C48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5B242829" w14:textId="77777777" w:rsidTr="00C30865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5CF5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EA3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ling Spr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FC5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ken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8BB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blic Water Suppl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E95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3E1EFACA" w14:textId="77777777" w:rsidTr="00C3086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1525956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5DE2129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un State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44F1350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bottom"/>
            <w:hideMark/>
          </w:tcPr>
          <w:p w14:paraId="748D250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5D1D68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E2F50" w:rsidRPr="006E2F50" w14:paraId="29EB8303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EEC0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0DA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gunlad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613D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a Orangu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230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6A0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1130376F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E175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176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agbed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925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eday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8488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v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62D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l</w:t>
            </w:r>
          </w:p>
        </w:tc>
      </w:tr>
      <w:tr w:rsidR="006E2F50" w:rsidRPr="006E2F50" w14:paraId="31683F22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5DB1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03E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rehensiv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7C0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luwadur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F17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ECD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1C9F1E7C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C516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864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iloju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2ED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elodu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51F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325D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6874D804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48E6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6ED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e Central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9B9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e Centr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1BA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35D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i Protected</w:t>
            </w:r>
          </w:p>
        </w:tc>
      </w:tr>
      <w:tr w:rsidR="006E2F50" w:rsidRPr="006E2F50" w14:paraId="3242D432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F9E7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F4B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karabat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527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e Eas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839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-dug w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A0E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72823AD6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50B0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579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akumosa PHC Osu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112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fe Wes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812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898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25630AF7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1D6E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B7D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e Oshi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736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a Olu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BDD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93E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24154453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7DD8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B8A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ka Sak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FD0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jigb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94C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-dug w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D96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67EFEB27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D9F3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292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89E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gbedor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F00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3494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4E05C9A8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2BC1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7D3B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omiw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0C7D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epodu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D8E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nd-dug wel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BFF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33FF07AA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1FF4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B00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eesi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D4F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lu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A1B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5DE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61F3B925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C6B2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6E8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ke Baal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54E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ip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2C0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F9B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7D132EC5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AE36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2B6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a Efun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DE5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lorund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D4F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03A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2773812C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425C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BAEE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go Oluw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31C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ogb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4A5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760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01B21116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496E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CFA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epodun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A6F6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e North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0F2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FB6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54270040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1FBB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1F4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deti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D4A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esa West Central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0FC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DC5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1354AEEA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8BFC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429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iad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D1C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iad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C1B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52D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2AD4060D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1250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4F9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akumos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4D7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akumosa Eas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A08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 Sour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394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l</w:t>
            </w:r>
          </w:p>
        </w:tc>
      </w:tr>
      <w:tr w:rsidR="006E2F50" w:rsidRPr="006E2F50" w14:paraId="189EFE2B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EF79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CB20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oj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601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lesa Eas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426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4BA7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6229634A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6973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329A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w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FEE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wo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F6A2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5688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4915EE5B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FD73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106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ke Ofa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066C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oka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250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F03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02AC7356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EF60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194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yedaade PHC Ikir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A099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ewol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F08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9C2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  <w:tr w:rsidR="006E2F50" w:rsidRPr="006E2F50" w14:paraId="4B188AF9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5973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54E3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kiriboto Oke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7D9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yedaad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6D0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C23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mi Protected</w:t>
            </w:r>
          </w:p>
        </w:tc>
      </w:tr>
      <w:tr w:rsidR="006E2F50" w:rsidRPr="006E2F50" w14:paraId="498DC7EB" w14:textId="77777777" w:rsidTr="006E2F5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3CA4" w14:textId="77777777" w:rsidR="006E2F50" w:rsidRPr="006E2F50" w:rsidRDefault="006E2F50" w:rsidP="006E2F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0C4F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ke Odo PH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1D66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yedir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9EB5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reho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58A1" w14:textId="77777777" w:rsidR="006E2F50" w:rsidRPr="006E2F50" w:rsidRDefault="006E2F50" w:rsidP="006E2F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2F5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tected</w:t>
            </w:r>
          </w:p>
        </w:tc>
      </w:tr>
    </w:tbl>
    <w:p w14:paraId="38C4931C" w14:textId="77777777" w:rsidR="006E2F50" w:rsidRDefault="006E2F50"/>
    <w:sectPr w:rsidR="006E2F50" w:rsidSect="00BD0EBD">
      <w:pgSz w:w="12240" w:h="15840"/>
      <w:pgMar w:top="144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MjWwNLcwszA3MDJU0lEKTi0uzszPAykwrAUA30Gb/ywAAAA="/>
  </w:docVars>
  <w:rsids>
    <w:rsidRoot w:val="006E2F50"/>
    <w:rsid w:val="0000713F"/>
    <w:rsid w:val="002520A2"/>
    <w:rsid w:val="002E7DEA"/>
    <w:rsid w:val="006E2F50"/>
    <w:rsid w:val="00876859"/>
    <w:rsid w:val="008F3DDC"/>
    <w:rsid w:val="00936AC2"/>
    <w:rsid w:val="009F252C"/>
    <w:rsid w:val="00B265DA"/>
    <w:rsid w:val="00BD0EBD"/>
    <w:rsid w:val="00C30865"/>
    <w:rsid w:val="00C6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19149"/>
  <w15:chartTrackingRefBased/>
  <w15:docId w15:val="{5B6CAF9B-290C-4944-9BCF-83A753CD9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F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F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F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F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F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F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F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F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F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F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F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F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F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F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F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F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F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F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F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2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F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2F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F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2F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F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2F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F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F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1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yomi Bankole</dc:creator>
  <cp:keywords/>
  <dc:description/>
  <cp:lastModifiedBy>Abayomi Bankole</cp:lastModifiedBy>
  <cp:revision>10</cp:revision>
  <dcterms:created xsi:type="dcterms:W3CDTF">2024-02-27T16:31:00Z</dcterms:created>
  <dcterms:modified xsi:type="dcterms:W3CDTF">2024-02-27T16:36:00Z</dcterms:modified>
</cp:coreProperties>
</file>